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F1D94" w14:textId="11B51558" w:rsidR="00CA6A12" w:rsidRPr="002D1637" w:rsidRDefault="00CA6A12" w:rsidP="00CA6A12">
      <w:pPr>
        <w:rPr>
          <w:b/>
          <w:bCs/>
          <w:sz w:val="28"/>
          <w:szCs w:val="28"/>
        </w:rPr>
      </w:pPr>
      <w:r w:rsidRPr="002D1637">
        <w:rPr>
          <w:b/>
          <w:bCs/>
          <w:sz w:val="28"/>
          <w:szCs w:val="28"/>
        </w:rPr>
        <w:t>Guide for Semi-Structured Qualitative Interviews</w:t>
      </w:r>
    </w:p>
    <w:p w14:paraId="4F5AA71B" w14:textId="77777777" w:rsidR="00D46727" w:rsidRDefault="00D46727" w:rsidP="00CA6A12"/>
    <w:p w14:paraId="77F2109E" w14:textId="0523952C" w:rsidR="00CA6A12" w:rsidRPr="009A5622" w:rsidRDefault="00CA6A12" w:rsidP="00CA6A12">
      <w:pPr>
        <w:rPr>
          <w:b/>
          <w:bCs/>
        </w:rPr>
      </w:pPr>
    </w:p>
    <w:p w14:paraId="1C746A6C" w14:textId="411E7E4B" w:rsidR="00CA6A12" w:rsidRPr="00B73634" w:rsidRDefault="00CA6A12" w:rsidP="00B73634">
      <w:pPr>
        <w:pStyle w:val="ListParagraph"/>
        <w:numPr>
          <w:ilvl w:val="0"/>
          <w:numId w:val="7"/>
        </w:numPr>
        <w:rPr>
          <w:b/>
          <w:bCs/>
          <w:u w:val="single"/>
        </w:rPr>
      </w:pPr>
      <w:r w:rsidRPr="00B73634">
        <w:rPr>
          <w:b/>
          <w:bCs/>
          <w:u w:val="single"/>
        </w:rPr>
        <w:t xml:space="preserve">Section </w:t>
      </w:r>
      <w:r w:rsidR="00B73634" w:rsidRPr="00B73634">
        <w:rPr>
          <w:b/>
          <w:bCs/>
          <w:u w:val="single"/>
        </w:rPr>
        <w:t>I</w:t>
      </w:r>
      <w:r w:rsidRPr="00B73634">
        <w:rPr>
          <w:b/>
          <w:bCs/>
          <w:u w:val="single"/>
        </w:rPr>
        <w:t>: Perceptions on the use of the Biosensor</w:t>
      </w:r>
    </w:p>
    <w:p w14:paraId="468FD5AB" w14:textId="77777777" w:rsidR="00B73634" w:rsidRDefault="00CA6A12" w:rsidP="00CA6A12">
      <w:r>
        <w:t xml:space="preserve"> </w:t>
      </w:r>
    </w:p>
    <w:p w14:paraId="39236FCD" w14:textId="49783D8D" w:rsidR="00CA6A12" w:rsidRDefault="00CA6A12" w:rsidP="00CA6A12">
      <w:r w:rsidRPr="00B73634">
        <w:rPr>
          <w:b/>
          <w:bCs/>
        </w:rPr>
        <w:t>Intent:</w:t>
      </w:r>
      <w:r>
        <w:t xml:space="preserve"> The goal of </w:t>
      </w:r>
      <w:r w:rsidR="00C754DA">
        <w:t xml:space="preserve">this section </w:t>
      </w:r>
      <w:r>
        <w:t xml:space="preserve"> is to explore subjects’ perceptions regarding the use of technology. Specifically, we will focus on use of the biosensor in terms of intrusiveness, usability, improvements, and future research.  </w:t>
      </w:r>
    </w:p>
    <w:p w14:paraId="1F84D8A7" w14:textId="77777777" w:rsidR="00CA6A12" w:rsidRDefault="00CA6A12" w:rsidP="00CA6A12"/>
    <w:p w14:paraId="6F05B063" w14:textId="77777777" w:rsidR="009F22FF" w:rsidRDefault="00CA6A12" w:rsidP="009F22FF">
      <w:pPr>
        <w:pStyle w:val="ListParagraph"/>
        <w:numPr>
          <w:ilvl w:val="0"/>
          <w:numId w:val="2"/>
        </w:numPr>
      </w:pPr>
      <w:r>
        <w:t xml:space="preserve">Can you tell me about your experience with the sensor?  </w:t>
      </w:r>
    </w:p>
    <w:p w14:paraId="7CCE8550" w14:textId="77777777" w:rsidR="009F22FF" w:rsidRDefault="00CA6A12" w:rsidP="009F22FF">
      <w:pPr>
        <w:pStyle w:val="ListParagraph"/>
        <w:numPr>
          <w:ilvl w:val="1"/>
          <w:numId w:val="2"/>
        </w:numPr>
      </w:pPr>
      <w:r>
        <w:t>Probe: What did you like about it?  What didn't you like about it?</w:t>
      </w:r>
    </w:p>
    <w:p w14:paraId="68373557" w14:textId="77777777" w:rsidR="009F22FF" w:rsidRDefault="00CA6A12" w:rsidP="009F22FF">
      <w:pPr>
        <w:pStyle w:val="ListParagraph"/>
        <w:numPr>
          <w:ilvl w:val="1"/>
          <w:numId w:val="2"/>
        </w:numPr>
      </w:pPr>
      <w:r>
        <w:t>Probe: Did you find it annoying or uncomfortable to wear? To use?</w:t>
      </w:r>
    </w:p>
    <w:p w14:paraId="067B83D4" w14:textId="68B8FB17" w:rsidR="009F22FF" w:rsidRDefault="00CA6A12" w:rsidP="009F22FF">
      <w:pPr>
        <w:pStyle w:val="ListParagraph"/>
        <w:numPr>
          <w:ilvl w:val="1"/>
          <w:numId w:val="2"/>
        </w:numPr>
      </w:pPr>
      <w:r>
        <w:t>Probe: Did you have any problems using the sensor? Tagging? Charging?</w:t>
      </w:r>
      <w:r w:rsidR="009F22FF">
        <w:t xml:space="preserve"> </w:t>
      </w:r>
    </w:p>
    <w:p w14:paraId="1B85A276" w14:textId="77777777" w:rsidR="009F22FF" w:rsidRDefault="009F22FF" w:rsidP="009F22FF">
      <w:pPr>
        <w:pStyle w:val="ListParagraph"/>
        <w:ind w:left="1555"/>
      </w:pPr>
    </w:p>
    <w:p w14:paraId="5A64D129" w14:textId="77777777" w:rsidR="009F22FF" w:rsidRDefault="00CA6A12" w:rsidP="009F22FF">
      <w:pPr>
        <w:pStyle w:val="ListParagraph"/>
        <w:numPr>
          <w:ilvl w:val="0"/>
          <w:numId w:val="2"/>
        </w:numPr>
      </w:pPr>
      <w:r>
        <w:t>Is there anything you did differently because you were wearing the sensor?</w:t>
      </w:r>
    </w:p>
    <w:p w14:paraId="209BF321" w14:textId="19CAFC80" w:rsidR="009F22FF" w:rsidRDefault="00CA6A12" w:rsidP="009F22FF">
      <w:pPr>
        <w:pStyle w:val="ListParagraph"/>
        <w:numPr>
          <w:ilvl w:val="1"/>
          <w:numId w:val="2"/>
        </w:numPr>
      </w:pPr>
      <w:r>
        <w:t xml:space="preserve">Probe: Anything you thought about differently? </w:t>
      </w:r>
    </w:p>
    <w:p w14:paraId="1B45873B" w14:textId="77777777" w:rsidR="009F22FF" w:rsidRDefault="009F22FF" w:rsidP="009F22FF">
      <w:pPr>
        <w:pStyle w:val="ListParagraph"/>
        <w:ind w:left="1555"/>
      </w:pPr>
    </w:p>
    <w:p w14:paraId="1A3300E8" w14:textId="77777777" w:rsidR="009F22FF" w:rsidRDefault="00CA6A12" w:rsidP="00CA6A12">
      <w:pPr>
        <w:pStyle w:val="ListParagraph"/>
        <w:numPr>
          <w:ilvl w:val="0"/>
          <w:numId w:val="2"/>
        </w:numPr>
      </w:pPr>
      <w:r>
        <w:t>Did anyone react to you wearing the biosensor?</w:t>
      </w:r>
    </w:p>
    <w:p w14:paraId="24317DC4" w14:textId="77777777" w:rsidR="009F22FF" w:rsidRDefault="00CA6A12" w:rsidP="00CA6A12">
      <w:pPr>
        <w:pStyle w:val="ListParagraph"/>
        <w:numPr>
          <w:ilvl w:val="1"/>
          <w:numId w:val="2"/>
        </w:numPr>
      </w:pPr>
      <w:r>
        <w:t>Probe: Hospital Staff? Family? Friends? Strangers?</w:t>
      </w:r>
    </w:p>
    <w:p w14:paraId="41D35C9D" w14:textId="2EB32B7C" w:rsidR="009F22FF" w:rsidRDefault="009F22FF" w:rsidP="00CA6A12">
      <w:pPr>
        <w:pStyle w:val="ListParagraph"/>
        <w:numPr>
          <w:ilvl w:val="1"/>
          <w:numId w:val="2"/>
        </w:numPr>
      </w:pPr>
      <w:r>
        <w:t xml:space="preserve">Probe: </w:t>
      </w:r>
      <w:r w:rsidR="00CA6A12">
        <w:t>Who</w:t>
      </w:r>
      <w:r>
        <w:t>?</w:t>
      </w:r>
    </w:p>
    <w:p w14:paraId="78E4BC08" w14:textId="19E9FE71" w:rsidR="009F22FF" w:rsidRDefault="009F22FF" w:rsidP="00CA6A12">
      <w:pPr>
        <w:pStyle w:val="ListParagraph"/>
        <w:numPr>
          <w:ilvl w:val="1"/>
          <w:numId w:val="2"/>
        </w:numPr>
      </w:pPr>
      <w:r>
        <w:t xml:space="preserve">Probe: </w:t>
      </w:r>
      <w:r w:rsidR="00CA6A12">
        <w:t>What was their reaction? What did they ask any questions?</w:t>
      </w:r>
    </w:p>
    <w:p w14:paraId="63335F49" w14:textId="77777777" w:rsidR="009F22FF" w:rsidRDefault="00CA6A12" w:rsidP="00CA6A12">
      <w:pPr>
        <w:pStyle w:val="ListParagraph"/>
        <w:numPr>
          <w:ilvl w:val="0"/>
          <w:numId w:val="2"/>
        </w:numPr>
      </w:pPr>
      <w:r>
        <w:t>Would you be willing to wear the sensor for a longer period of time?</w:t>
      </w:r>
    </w:p>
    <w:p w14:paraId="645EF94D" w14:textId="77777777" w:rsidR="009F22FF" w:rsidRDefault="00CA6A12" w:rsidP="00CA6A12">
      <w:pPr>
        <w:pStyle w:val="ListParagraph"/>
        <w:numPr>
          <w:ilvl w:val="1"/>
          <w:numId w:val="2"/>
        </w:numPr>
      </w:pPr>
      <w:r>
        <w:t>Probe: How long?</w:t>
      </w:r>
    </w:p>
    <w:p w14:paraId="7F3F9778" w14:textId="1A1E228D" w:rsidR="00CA6A12" w:rsidRDefault="00CA6A12" w:rsidP="00CA6A12">
      <w:pPr>
        <w:pStyle w:val="ListParagraph"/>
        <w:numPr>
          <w:ilvl w:val="1"/>
          <w:numId w:val="2"/>
        </w:numPr>
      </w:pPr>
      <w:r>
        <w:t>Probe: Why (or why not)?</w:t>
      </w:r>
    </w:p>
    <w:p w14:paraId="7F9B3F9F" w14:textId="6DC7460C" w:rsidR="00CA6A12" w:rsidRDefault="009F22FF" w:rsidP="009F22FF">
      <w:pPr>
        <w:pStyle w:val="ListParagraph"/>
        <w:numPr>
          <w:ilvl w:val="1"/>
          <w:numId w:val="2"/>
        </w:numPr>
      </w:pPr>
      <w:r>
        <w:t>Would you ever consider wearing two sensors? One on each wrist?</w:t>
      </w:r>
    </w:p>
    <w:p w14:paraId="3B3B36DC" w14:textId="77777777" w:rsidR="00CA6A12" w:rsidRDefault="00CA6A12" w:rsidP="00CA6A12"/>
    <w:p w14:paraId="02FF4A11" w14:textId="49DFDDC2" w:rsidR="00B73634" w:rsidRDefault="00CA6A12" w:rsidP="00B73634">
      <w:pPr>
        <w:pStyle w:val="ListParagraph"/>
        <w:numPr>
          <w:ilvl w:val="0"/>
          <w:numId w:val="7"/>
        </w:numPr>
        <w:rPr>
          <w:b/>
          <w:bCs/>
          <w:u w:val="single"/>
        </w:rPr>
      </w:pPr>
      <w:r w:rsidRPr="00B73634">
        <w:rPr>
          <w:b/>
          <w:bCs/>
          <w:u w:val="single"/>
        </w:rPr>
        <w:t xml:space="preserve">Section </w:t>
      </w:r>
      <w:r w:rsidR="00B73634" w:rsidRPr="00B73634">
        <w:rPr>
          <w:b/>
          <w:bCs/>
          <w:u w:val="single"/>
        </w:rPr>
        <w:t>II</w:t>
      </w:r>
      <w:r w:rsidRPr="00B73634">
        <w:rPr>
          <w:b/>
          <w:bCs/>
          <w:u w:val="single"/>
        </w:rPr>
        <w:t>: Future Research</w:t>
      </w:r>
    </w:p>
    <w:p w14:paraId="16454EC3" w14:textId="77777777" w:rsidR="00B73634" w:rsidRPr="00B73634" w:rsidRDefault="00B73634" w:rsidP="00B73634">
      <w:pPr>
        <w:rPr>
          <w:b/>
          <w:bCs/>
          <w:u w:val="single"/>
        </w:rPr>
      </w:pPr>
    </w:p>
    <w:p w14:paraId="485629DA" w14:textId="64380406" w:rsidR="00CA6A12" w:rsidRDefault="00CA6A12" w:rsidP="00CA6A12">
      <w:r w:rsidRPr="00B73634">
        <w:rPr>
          <w:b/>
          <w:bCs/>
        </w:rPr>
        <w:t xml:space="preserve"> Intent:</w:t>
      </w:r>
      <w:r>
        <w:t xml:space="preserve">  The goal </w:t>
      </w:r>
      <w:r w:rsidR="00245242">
        <w:t>of this sectio</w:t>
      </w:r>
      <w:r w:rsidR="00BE255F">
        <w:t>n</w:t>
      </w:r>
      <w:r w:rsidR="00245242">
        <w:t xml:space="preserve"> </w:t>
      </w:r>
      <w:r>
        <w:t>is to explore subjects' perceptions regarding future applications of the sensor technologies in the context of prescription opioid use.</w:t>
      </w:r>
    </w:p>
    <w:p w14:paraId="2C907C51" w14:textId="1D57AA46" w:rsidR="00CA6A12" w:rsidRDefault="00CA6A12" w:rsidP="00CA6A12">
      <w:r>
        <w:t xml:space="preserve">  </w:t>
      </w:r>
    </w:p>
    <w:p w14:paraId="45BE475E" w14:textId="77777777" w:rsidR="009F22FF" w:rsidRDefault="00CA6A12" w:rsidP="00CA6A12">
      <w:pPr>
        <w:pStyle w:val="ListParagraph"/>
        <w:numPr>
          <w:ilvl w:val="1"/>
          <w:numId w:val="7"/>
        </w:numPr>
      </w:pPr>
      <w:r>
        <w:t>If you needed an opioid medication in the future, would you use this device again to help monitor use/reaction to the medication?</w:t>
      </w:r>
    </w:p>
    <w:p w14:paraId="56546043" w14:textId="2AACE447" w:rsidR="00CA6A12" w:rsidRDefault="00CA6A12" w:rsidP="00CA6A12">
      <w:pPr>
        <w:pStyle w:val="ListParagraph"/>
        <w:numPr>
          <w:ilvl w:val="1"/>
          <w:numId w:val="7"/>
        </w:numPr>
      </w:pPr>
      <w:r>
        <w:t>Do you think this would be a useful tool for doctors to monitor prescription opioid use?</w:t>
      </w:r>
    </w:p>
    <w:p w14:paraId="7DFDC73F" w14:textId="18D02564" w:rsidR="00CA6A12" w:rsidRDefault="00CA6A12" w:rsidP="00CA6A12">
      <w:r>
        <w:t xml:space="preserve">  </w:t>
      </w:r>
    </w:p>
    <w:p w14:paraId="0BD1C515" w14:textId="77777777" w:rsidR="00CA6A12" w:rsidRDefault="00CA6A12" w:rsidP="00CA6A12"/>
    <w:p w14:paraId="09828096" w14:textId="77777777" w:rsidR="00CA6A12" w:rsidRDefault="00CA6A12" w:rsidP="00CA6A12"/>
    <w:p w14:paraId="6E8BB8AE" w14:textId="7B7339FA" w:rsidR="00CA6A12" w:rsidRPr="009F22FF" w:rsidRDefault="00CA6A12" w:rsidP="009F22FF">
      <w:pPr>
        <w:pStyle w:val="ListParagraph"/>
        <w:numPr>
          <w:ilvl w:val="0"/>
          <w:numId w:val="7"/>
        </w:numPr>
        <w:rPr>
          <w:b/>
          <w:bCs/>
          <w:u w:val="single"/>
        </w:rPr>
      </w:pPr>
      <w:r w:rsidRPr="009F22FF">
        <w:rPr>
          <w:b/>
          <w:bCs/>
          <w:u w:val="single"/>
        </w:rPr>
        <w:t xml:space="preserve">Section </w:t>
      </w:r>
      <w:r w:rsidR="009A5622">
        <w:rPr>
          <w:b/>
          <w:bCs/>
          <w:u w:val="single"/>
        </w:rPr>
        <w:t>III</w:t>
      </w:r>
      <w:r w:rsidRPr="009F22FF">
        <w:rPr>
          <w:b/>
          <w:bCs/>
          <w:u w:val="single"/>
        </w:rPr>
        <w:t>: Subject Initiated Comments &amp; Reflections</w:t>
      </w:r>
    </w:p>
    <w:p w14:paraId="0138E247" w14:textId="5CC4D053" w:rsidR="00CA6A12" w:rsidRDefault="00CA6A12" w:rsidP="00CA6A12">
      <w:r w:rsidRPr="009F22FF">
        <w:rPr>
          <w:b/>
          <w:bCs/>
        </w:rPr>
        <w:t xml:space="preserve"> Intent:</w:t>
      </w:r>
      <w:r>
        <w:t xml:space="preserve">  The goal of </w:t>
      </w:r>
      <w:r w:rsidR="00245242">
        <w:t>this section</w:t>
      </w:r>
      <w:r>
        <w:t xml:space="preserve"> is to allow subjects to provide any additional feedback.</w:t>
      </w:r>
    </w:p>
    <w:p w14:paraId="7E4D6307" w14:textId="77777777" w:rsidR="00CA6A12" w:rsidRDefault="00CA6A12" w:rsidP="00CA6A12"/>
    <w:p w14:paraId="79DD0E4F" w14:textId="407DF2FB" w:rsidR="00CA6A12" w:rsidRDefault="00CA6A12" w:rsidP="00CA6A12">
      <w:r>
        <w:t xml:space="preserve">  </w:t>
      </w:r>
    </w:p>
    <w:p w14:paraId="7E1572E9" w14:textId="77777777" w:rsidR="009F22FF" w:rsidRDefault="00CA6A12" w:rsidP="00CA6A12">
      <w:pPr>
        <w:pStyle w:val="ListParagraph"/>
        <w:numPr>
          <w:ilvl w:val="0"/>
          <w:numId w:val="8"/>
        </w:numPr>
      </w:pPr>
      <w:r>
        <w:t>Is there anything else that we did not cover that you would like to add?</w:t>
      </w:r>
    </w:p>
    <w:p w14:paraId="1A3E1727" w14:textId="6CC8699F" w:rsidR="009F22FF" w:rsidRDefault="00CA6A12" w:rsidP="00CA6A12">
      <w:pPr>
        <w:pStyle w:val="ListParagraph"/>
        <w:numPr>
          <w:ilvl w:val="1"/>
          <w:numId w:val="8"/>
        </w:numPr>
      </w:pPr>
      <w:r>
        <w:t>Probe: Anything about the biosensor</w:t>
      </w:r>
      <w:r w:rsidR="009F22FF">
        <w:t>?</w:t>
      </w:r>
    </w:p>
    <w:p w14:paraId="0DA72DD1" w14:textId="321A1468" w:rsidR="00844C2C" w:rsidRDefault="009F22FF" w:rsidP="00CA6A12">
      <w:pPr>
        <w:pStyle w:val="ListParagraph"/>
        <w:numPr>
          <w:ilvl w:val="1"/>
          <w:numId w:val="8"/>
        </w:numPr>
      </w:pPr>
      <w:r>
        <w:t xml:space="preserve">Probe: </w:t>
      </w:r>
      <w:r w:rsidR="00CA6A12">
        <w:t>The About the study in general?</w:t>
      </w:r>
    </w:p>
    <w:sectPr w:rsidR="00844C2C" w:rsidSect="00C82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C49A4"/>
    <w:multiLevelType w:val="hybridMultilevel"/>
    <w:tmpl w:val="7AF448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555" w:hanging="360"/>
      </w:pPr>
    </w:lvl>
    <w:lvl w:ilvl="2" w:tplc="FFFFFFFF" w:tentative="1">
      <w:start w:val="1"/>
      <w:numFmt w:val="lowerRoman"/>
      <w:lvlText w:val="%3."/>
      <w:lvlJc w:val="right"/>
      <w:pPr>
        <w:ind w:left="2275" w:hanging="180"/>
      </w:pPr>
    </w:lvl>
    <w:lvl w:ilvl="3" w:tplc="FFFFFFFF" w:tentative="1">
      <w:start w:val="1"/>
      <w:numFmt w:val="decimal"/>
      <w:lvlText w:val="%4."/>
      <w:lvlJc w:val="left"/>
      <w:pPr>
        <w:ind w:left="2995" w:hanging="360"/>
      </w:pPr>
    </w:lvl>
    <w:lvl w:ilvl="4" w:tplc="FFFFFFFF" w:tentative="1">
      <w:start w:val="1"/>
      <w:numFmt w:val="lowerLetter"/>
      <w:lvlText w:val="%5."/>
      <w:lvlJc w:val="left"/>
      <w:pPr>
        <w:ind w:left="3715" w:hanging="360"/>
      </w:pPr>
    </w:lvl>
    <w:lvl w:ilvl="5" w:tplc="FFFFFFFF" w:tentative="1">
      <w:start w:val="1"/>
      <w:numFmt w:val="lowerRoman"/>
      <w:lvlText w:val="%6."/>
      <w:lvlJc w:val="right"/>
      <w:pPr>
        <w:ind w:left="4435" w:hanging="180"/>
      </w:pPr>
    </w:lvl>
    <w:lvl w:ilvl="6" w:tplc="FFFFFFFF" w:tentative="1">
      <w:start w:val="1"/>
      <w:numFmt w:val="decimal"/>
      <w:lvlText w:val="%7."/>
      <w:lvlJc w:val="left"/>
      <w:pPr>
        <w:ind w:left="5155" w:hanging="360"/>
      </w:pPr>
    </w:lvl>
    <w:lvl w:ilvl="7" w:tplc="FFFFFFFF" w:tentative="1">
      <w:start w:val="1"/>
      <w:numFmt w:val="lowerLetter"/>
      <w:lvlText w:val="%8."/>
      <w:lvlJc w:val="left"/>
      <w:pPr>
        <w:ind w:left="5875" w:hanging="360"/>
      </w:pPr>
    </w:lvl>
    <w:lvl w:ilvl="8" w:tplc="FFFFFFFF" w:tentative="1">
      <w:start w:val="1"/>
      <w:numFmt w:val="lowerRoman"/>
      <w:lvlText w:val="%9."/>
      <w:lvlJc w:val="right"/>
      <w:pPr>
        <w:ind w:left="6595" w:hanging="180"/>
      </w:pPr>
    </w:lvl>
  </w:abstractNum>
  <w:abstractNum w:abstractNumId="1" w15:restartNumberingAfterBreak="0">
    <w:nsid w:val="2D280EF9"/>
    <w:multiLevelType w:val="hybridMultilevel"/>
    <w:tmpl w:val="40EE685E"/>
    <w:lvl w:ilvl="0" w:tplc="0409000F">
      <w:start w:val="1"/>
      <w:numFmt w:val="decimal"/>
      <w:lvlText w:val="%1."/>
      <w:lvlJc w:val="left"/>
      <w:pPr>
        <w:ind w:left="1051" w:hanging="360"/>
      </w:pPr>
    </w:lvl>
    <w:lvl w:ilvl="1" w:tplc="04090019">
      <w:start w:val="1"/>
      <w:numFmt w:val="lowerLetter"/>
      <w:lvlText w:val="%2."/>
      <w:lvlJc w:val="left"/>
      <w:pPr>
        <w:ind w:left="1771" w:hanging="360"/>
      </w:pPr>
    </w:lvl>
    <w:lvl w:ilvl="2" w:tplc="0409001B" w:tentative="1">
      <w:start w:val="1"/>
      <w:numFmt w:val="lowerRoman"/>
      <w:lvlText w:val="%3."/>
      <w:lvlJc w:val="right"/>
      <w:pPr>
        <w:ind w:left="2491" w:hanging="180"/>
      </w:pPr>
    </w:lvl>
    <w:lvl w:ilvl="3" w:tplc="0409000F" w:tentative="1">
      <w:start w:val="1"/>
      <w:numFmt w:val="decimal"/>
      <w:lvlText w:val="%4."/>
      <w:lvlJc w:val="left"/>
      <w:pPr>
        <w:ind w:left="3211" w:hanging="360"/>
      </w:pPr>
    </w:lvl>
    <w:lvl w:ilvl="4" w:tplc="04090019" w:tentative="1">
      <w:start w:val="1"/>
      <w:numFmt w:val="lowerLetter"/>
      <w:lvlText w:val="%5."/>
      <w:lvlJc w:val="left"/>
      <w:pPr>
        <w:ind w:left="3931" w:hanging="360"/>
      </w:pPr>
    </w:lvl>
    <w:lvl w:ilvl="5" w:tplc="0409001B" w:tentative="1">
      <w:start w:val="1"/>
      <w:numFmt w:val="lowerRoman"/>
      <w:lvlText w:val="%6."/>
      <w:lvlJc w:val="right"/>
      <w:pPr>
        <w:ind w:left="4651" w:hanging="180"/>
      </w:pPr>
    </w:lvl>
    <w:lvl w:ilvl="6" w:tplc="0409000F" w:tentative="1">
      <w:start w:val="1"/>
      <w:numFmt w:val="decimal"/>
      <w:lvlText w:val="%7."/>
      <w:lvlJc w:val="left"/>
      <w:pPr>
        <w:ind w:left="5371" w:hanging="360"/>
      </w:pPr>
    </w:lvl>
    <w:lvl w:ilvl="7" w:tplc="04090019" w:tentative="1">
      <w:start w:val="1"/>
      <w:numFmt w:val="lowerLetter"/>
      <w:lvlText w:val="%8."/>
      <w:lvlJc w:val="left"/>
      <w:pPr>
        <w:ind w:left="6091" w:hanging="360"/>
      </w:pPr>
    </w:lvl>
    <w:lvl w:ilvl="8" w:tplc="0409001B" w:tentative="1">
      <w:start w:val="1"/>
      <w:numFmt w:val="lowerRoman"/>
      <w:lvlText w:val="%9."/>
      <w:lvlJc w:val="right"/>
      <w:pPr>
        <w:ind w:left="6811" w:hanging="180"/>
      </w:pPr>
    </w:lvl>
  </w:abstractNum>
  <w:abstractNum w:abstractNumId="2" w15:restartNumberingAfterBreak="0">
    <w:nsid w:val="4AF83F1B"/>
    <w:multiLevelType w:val="hybridMultilevel"/>
    <w:tmpl w:val="F516CDD8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835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D7F4B3C"/>
    <w:multiLevelType w:val="hybridMultilevel"/>
    <w:tmpl w:val="29142CD0"/>
    <w:lvl w:ilvl="0" w:tplc="4AE8F82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2450D"/>
    <w:multiLevelType w:val="hybridMultilevel"/>
    <w:tmpl w:val="8116C3A4"/>
    <w:lvl w:ilvl="0" w:tplc="04090017">
      <w:start w:val="1"/>
      <w:numFmt w:val="lowerLetter"/>
      <w:lvlText w:val="%1)"/>
      <w:lvlJc w:val="left"/>
      <w:pPr>
        <w:ind w:left="835" w:hanging="360"/>
      </w:pPr>
    </w:lvl>
    <w:lvl w:ilvl="1" w:tplc="FFFFFFFF" w:tentative="1">
      <w:start w:val="1"/>
      <w:numFmt w:val="lowerLetter"/>
      <w:lvlText w:val="%2."/>
      <w:lvlJc w:val="left"/>
      <w:pPr>
        <w:ind w:left="1555" w:hanging="360"/>
      </w:pPr>
    </w:lvl>
    <w:lvl w:ilvl="2" w:tplc="FFFFFFFF" w:tentative="1">
      <w:start w:val="1"/>
      <w:numFmt w:val="lowerRoman"/>
      <w:lvlText w:val="%3."/>
      <w:lvlJc w:val="right"/>
      <w:pPr>
        <w:ind w:left="2275" w:hanging="180"/>
      </w:pPr>
    </w:lvl>
    <w:lvl w:ilvl="3" w:tplc="FFFFFFFF" w:tentative="1">
      <w:start w:val="1"/>
      <w:numFmt w:val="decimal"/>
      <w:lvlText w:val="%4."/>
      <w:lvlJc w:val="left"/>
      <w:pPr>
        <w:ind w:left="2995" w:hanging="360"/>
      </w:pPr>
    </w:lvl>
    <w:lvl w:ilvl="4" w:tplc="FFFFFFFF" w:tentative="1">
      <w:start w:val="1"/>
      <w:numFmt w:val="lowerLetter"/>
      <w:lvlText w:val="%5."/>
      <w:lvlJc w:val="left"/>
      <w:pPr>
        <w:ind w:left="3715" w:hanging="360"/>
      </w:pPr>
    </w:lvl>
    <w:lvl w:ilvl="5" w:tplc="FFFFFFFF" w:tentative="1">
      <w:start w:val="1"/>
      <w:numFmt w:val="lowerRoman"/>
      <w:lvlText w:val="%6."/>
      <w:lvlJc w:val="right"/>
      <w:pPr>
        <w:ind w:left="4435" w:hanging="180"/>
      </w:pPr>
    </w:lvl>
    <w:lvl w:ilvl="6" w:tplc="FFFFFFFF" w:tentative="1">
      <w:start w:val="1"/>
      <w:numFmt w:val="decimal"/>
      <w:lvlText w:val="%7."/>
      <w:lvlJc w:val="left"/>
      <w:pPr>
        <w:ind w:left="5155" w:hanging="360"/>
      </w:pPr>
    </w:lvl>
    <w:lvl w:ilvl="7" w:tplc="FFFFFFFF" w:tentative="1">
      <w:start w:val="1"/>
      <w:numFmt w:val="lowerLetter"/>
      <w:lvlText w:val="%8."/>
      <w:lvlJc w:val="left"/>
      <w:pPr>
        <w:ind w:left="5875" w:hanging="360"/>
      </w:pPr>
    </w:lvl>
    <w:lvl w:ilvl="8" w:tplc="FFFFFFFF" w:tentative="1">
      <w:start w:val="1"/>
      <w:numFmt w:val="lowerRoman"/>
      <w:lvlText w:val="%9."/>
      <w:lvlJc w:val="right"/>
      <w:pPr>
        <w:ind w:left="6595" w:hanging="180"/>
      </w:pPr>
    </w:lvl>
  </w:abstractNum>
  <w:abstractNum w:abstractNumId="5" w15:restartNumberingAfterBreak="0">
    <w:nsid w:val="62785660"/>
    <w:multiLevelType w:val="hybridMultilevel"/>
    <w:tmpl w:val="251AE2C6"/>
    <w:lvl w:ilvl="0" w:tplc="0409000F">
      <w:start w:val="1"/>
      <w:numFmt w:val="decimal"/>
      <w:lvlText w:val="%1."/>
      <w:lvlJc w:val="left"/>
      <w:pPr>
        <w:ind w:left="835" w:hanging="360"/>
      </w:pPr>
    </w:lvl>
    <w:lvl w:ilvl="1" w:tplc="04090019">
      <w:start w:val="1"/>
      <w:numFmt w:val="lowerLetter"/>
      <w:lvlText w:val="%2."/>
      <w:lvlJc w:val="left"/>
      <w:pPr>
        <w:ind w:left="1555" w:hanging="360"/>
      </w:pPr>
    </w:lvl>
    <w:lvl w:ilvl="2" w:tplc="0409001B" w:tentative="1">
      <w:start w:val="1"/>
      <w:numFmt w:val="lowerRoman"/>
      <w:lvlText w:val="%3."/>
      <w:lvlJc w:val="right"/>
      <w:pPr>
        <w:ind w:left="2275" w:hanging="180"/>
      </w:pPr>
    </w:lvl>
    <w:lvl w:ilvl="3" w:tplc="0409000F" w:tentative="1">
      <w:start w:val="1"/>
      <w:numFmt w:val="decimal"/>
      <w:lvlText w:val="%4."/>
      <w:lvlJc w:val="left"/>
      <w:pPr>
        <w:ind w:left="2995" w:hanging="360"/>
      </w:pPr>
    </w:lvl>
    <w:lvl w:ilvl="4" w:tplc="04090019" w:tentative="1">
      <w:start w:val="1"/>
      <w:numFmt w:val="lowerLetter"/>
      <w:lvlText w:val="%5."/>
      <w:lvlJc w:val="left"/>
      <w:pPr>
        <w:ind w:left="3715" w:hanging="360"/>
      </w:pPr>
    </w:lvl>
    <w:lvl w:ilvl="5" w:tplc="0409001B" w:tentative="1">
      <w:start w:val="1"/>
      <w:numFmt w:val="lowerRoman"/>
      <w:lvlText w:val="%6."/>
      <w:lvlJc w:val="right"/>
      <w:pPr>
        <w:ind w:left="4435" w:hanging="180"/>
      </w:pPr>
    </w:lvl>
    <w:lvl w:ilvl="6" w:tplc="0409000F" w:tentative="1">
      <w:start w:val="1"/>
      <w:numFmt w:val="decimal"/>
      <w:lvlText w:val="%7."/>
      <w:lvlJc w:val="left"/>
      <w:pPr>
        <w:ind w:left="5155" w:hanging="360"/>
      </w:pPr>
    </w:lvl>
    <w:lvl w:ilvl="7" w:tplc="04090019" w:tentative="1">
      <w:start w:val="1"/>
      <w:numFmt w:val="lowerLetter"/>
      <w:lvlText w:val="%8."/>
      <w:lvlJc w:val="left"/>
      <w:pPr>
        <w:ind w:left="5875" w:hanging="360"/>
      </w:pPr>
    </w:lvl>
    <w:lvl w:ilvl="8" w:tplc="0409001B" w:tentative="1">
      <w:start w:val="1"/>
      <w:numFmt w:val="lowerRoman"/>
      <w:lvlText w:val="%9."/>
      <w:lvlJc w:val="right"/>
      <w:pPr>
        <w:ind w:left="6595" w:hanging="180"/>
      </w:pPr>
    </w:lvl>
  </w:abstractNum>
  <w:abstractNum w:abstractNumId="6" w15:restartNumberingAfterBreak="0">
    <w:nsid w:val="6C622BCD"/>
    <w:multiLevelType w:val="hybridMultilevel"/>
    <w:tmpl w:val="307C5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F62666"/>
    <w:multiLevelType w:val="hybridMultilevel"/>
    <w:tmpl w:val="FA366D7E"/>
    <w:lvl w:ilvl="0" w:tplc="6C429C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45935">
    <w:abstractNumId w:val="6"/>
  </w:num>
  <w:num w:numId="2" w16cid:durableId="168910726">
    <w:abstractNumId w:val="5"/>
  </w:num>
  <w:num w:numId="3" w16cid:durableId="1025252538">
    <w:abstractNumId w:val="4"/>
  </w:num>
  <w:num w:numId="4" w16cid:durableId="1469324192">
    <w:abstractNumId w:val="0"/>
  </w:num>
  <w:num w:numId="5" w16cid:durableId="604964097">
    <w:abstractNumId w:val="7"/>
  </w:num>
  <w:num w:numId="6" w16cid:durableId="1512406071">
    <w:abstractNumId w:val="3"/>
  </w:num>
  <w:num w:numId="7" w16cid:durableId="490803312">
    <w:abstractNumId w:val="2"/>
  </w:num>
  <w:num w:numId="8" w16cid:durableId="1943567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A12"/>
    <w:rsid w:val="00000875"/>
    <w:rsid w:val="000036DB"/>
    <w:rsid w:val="00017947"/>
    <w:rsid w:val="00024FA6"/>
    <w:rsid w:val="00066761"/>
    <w:rsid w:val="000973EE"/>
    <w:rsid w:val="000C5E3F"/>
    <w:rsid w:val="000E0215"/>
    <w:rsid w:val="000E3A7F"/>
    <w:rsid w:val="000F5CBB"/>
    <w:rsid w:val="000F7750"/>
    <w:rsid w:val="001354D1"/>
    <w:rsid w:val="0015758B"/>
    <w:rsid w:val="001654CA"/>
    <w:rsid w:val="00170D95"/>
    <w:rsid w:val="00170E5F"/>
    <w:rsid w:val="00186A48"/>
    <w:rsid w:val="001915AC"/>
    <w:rsid w:val="00197DD0"/>
    <w:rsid w:val="001C30E0"/>
    <w:rsid w:val="001C4E94"/>
    <w:rsid w:val="001E5D3A"/>
    <w:rsid w:val="002108C1"/>
    <w:rsid w:val="00211984"/>
    <w:rsid w:val="002249F5"/>
    <w:rsid w:val="00237818"/>
    <w:rsid w:val="00245242"/>
    <w:rsid w:val="00247F0F"/>
    <w:rsid w:val="00254C3E"/>
    <w:rsid w:val="0026243F"/>
    <w:rsid w:val="00270C47"/>
    <w:rsid w:val="002D1637"/>
    <w:rsid w:val="002D41A8"/>
    <w:rsid w:val="002E5389"/>
    <w:rsid w:val="002F0752"/>
    <w:rsid w:val="003522F6"/>
    <w:rsid w:val="00352B07"/>
    <w:rsid w:val="00360208"/>
    <w:rsid w:val="00360372"/>
    <w:rsid w:val="00384160"/>
    <w:rsid w:val="003B0586"/>
    <w:rsid w:val="003B27EE"/>
    <w:rsid w:val="003C22A7"/>
    <w:rsid w:val="00411DE6"/>
    <w:rsid w:val="00425EE3"/>
    <w:rsid w:val="004331CA"/>
    <w:rsid w:val="00445C90"/>
    <w:rsid w:val="004474AE"/>
    <w:rsid w:val="00463F16"/>
    <w:rsid w:val="0046601F"/>
    <w:rsid w:val="004706D1"/>
    <w:rsid w:val="00490C4E"/>
    <w:rsid w:val="00496B0F"/>
    <w:rsid w:val="004A67D5"/>
    <w:rsid w:val="004A7799"/>
    <w:rsid w:val="004B1481"/>
    <w:rsid w:val="004B417F"/>
    <w:rsid w:val="004E59B3"/>
    <w:rsid w:val="004F722B"/>
    <w:rsid w:val="00504977"/>
    <w:rsid w:val="00523974"/>
    <w:rsid w:val="00524D45"/>
    <w:rsid w:val="00537B5D"/>
    <w:rsid w:val="00547BB9"/>
    <w:rsid w:val="0055150D"/>
    <w:rsid w:val="00555BFE"/>
    <w:rsid w:val="00562EF3"/>
    <w:rsid w:val="0056426B"/>
    <w:rsid w:val="005B2D25"/>
    <w:rsid w:val="005C1C32"/>
    <w:rsid w:val="005E793B"/>
    <w:rsid w:val="0060597D"/>
    <w:rsid w:val="00615CB7"/>
    <w:rsid w:val="006331AC"/>
    <w:rsid w:val="00633200"/>
    <w:rsid w:val="006449FD"/>
    <w:rsid w:val="00655895"/>
    <w:rsid w:val="006657C5"/>
    <w:rsid w:val="00692A1B"/>
    <w:rsid w:val="006A2536"/>
    <w:rsid w:val="006C6648"/>
    <w:rsid w:val="006F2B5A"/>
    <w:rsid w:val="00701405"/>
    <w:rsid w:val="00711D81"/>
    <w:rsid w:val="00716118"/>
    <w:rsid w:val="0073021E"/>
    <w:rsid w:val="0073365C"/>
    <w:rsid w:val="007444F4"/>
    <w:rsid w:val="007A3EF3"/>
    <w:rsid w:val="007A7750"/>
    <w:rsid w:val="007B5BB1"/>
    <w:rsid w:val="007E3CAF"/>
    <w:rsid w:val="00825B69"/>
    <w:rsid w:val="00832EC9"/>
    <w:rsid w:val="00857333"/>
    <w:rsid w:val="00861F19"/>
    <w:rsid w:val="008800F3"/>
    <w:rsid w:val="008A37F6"/>
    <w:rsid w:val="008A5B58"/>
    <w:rsid w:val="008B170A"/>
    <w:rsid w:val="008C42D9"/>
    <w:rsid w:val="008E691C"/>
    <w:rsid w:val="00900670"/>
    <w:rsid w:val="00911D33"/>
    <w:rsid w:val="00932422"/>
    <w:rsid w:val="0094080C"/>
    <w:rsid w:val="00967F18"/>
    <w:rsid w:val="00981412"/>
    <w:rsid w:val="009A25BA"/>
    <w:rsid w:val="009A5622"/>
    <w:rsid w:val="009E7B24"/>
    <w:rsid w:val="009F22FF"/>
    <w:rsid w:val="00A321F1"/>
    <w:rsid w:val="00A34E21"/>
    <w:rsid w:val="00A572D3"/>
    <w:rsid w:val="00A70F20"/>
    <w:rsid w:val="00A71F60"/>
    <w:rsid w:val="00AA020F"/>
    <w:rsid w:val="00AC56BE"/>
    <w:rsid w:val="00AD709D"/>
    <w:rsid w:val="00B152A9"/>
    <w:rsid w:val="00B453BB"/>
    <w:rsid w:val="00B473C9"/>
    <w:rsid w:val="00B73634"/>
    <w:rsid w:val="00B85222"/>
    <w:rsid w:val="00BB38C6"/>
    <w:rsid w:val="00BE099E"/>
    <w:rsid w:val="00BE255F"/>
    <w:rsid w:val="00C00316"/>
    <w:rsid w:val="00C022CD"/>
    <w:rsid w:val="00C03110"/>
    <w:rsid w:val="00C137E7"/>
    <w:rsid w:val="00C25AFE"/>
    <w:rsid w:val="00C3719F"/>
    <w:rsid w:val="00C45834"/>
    <w:rsid w:val="00C46016"/>
    <w:rsid w:val="00C754DA"/>
    <w:rsid w:val="00C82385"/>
    <w:rsid w:val="00CA6A12"/>
    <w:rsid w:val="00CB6B66"/>
    <w:rsid w:val="00D000E4"/>
    <w:rsid w:val="00D066EE"/>
    <w:rsid w:val="00D13386"/>
    <w:rsid w:val="00D218D3"/>
    <w:rsid w:val="00D3446A"/>
    <w:rsid w:val="00D34873"/>
    <w:rsid w:val="00D406A6"/>
    <w:rsid w:val="00D46727"/>
    <w:rsid w:val="00D50237"/>
    <w:rsid w:val="00D70B68"/>
    <w:rsid w:val="00DC0340"/>
    <w:rsid w:val="00DD21F9"/>
    <w:rsid w:val="00E61DE0"/>
    <w:rsid w:val="00E66F8E"/>
    <w:rsid w:val="00E74FA5"/>
    <w:rsid w:val="00E81ABE"/>
    <w:rsid w:val="00E83D41"/>
    <w:rsid w:val="00E93FF8"/>
    <w:rsid w:val="00EA148D"/>
    <w:rsid w:val="00EC1B62"/>
    <w:rsid w:val="00ED2C9F"/>
    <w:rsid w:val="00ED4A85"/>
    <w:rsid w:val="00EE689F"/>
    <w:rsid w:val="00F2079C"/>
    <w:rsid w:val="00F21942"/>
    <w:rsid w:val="00F44845"/>
    <w:rsid w:val="00F73618"/>
    <w:rsid w:val="00F90E71"/>
    <w:rsid w:val="00FA0B2E"/>
    <w:rsid w:val="00FC0A38"/>
    <w:rsid w:val="00FD2402"/>
    <w:rsid w:val="00FF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83EA1"/>
  <w15:chartTrackingRefBased/>
  <w15:docId w15:val="{255625FB-CA72-654A-BED0-F23BD002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6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538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rreiro</dc:creator>
  <cp:keywords/>
  <dc:description/>
  <cp:lastModifiedBy>Stephanie Carreiro</cp:lastModifiedBy>
  <cp:revision>7</cp:revision>
  <dcterms:created xsi:type="dcterms:W3CDTF">2022-10-10T15:39:00Z</dcterms:created>
  <dcterms:modified xsi:type="dcterms:W3CDTF">2022-10-10T16:08:00Z</dcterms:modified>
</cp:coreProperties>
</file>